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EDD0C4" w14:textId="6832ECAD" w:rsidR="009C1357" w:rsidRPr="009C1357" w:rsidRDefault="009C1357" w:rsidP="009C135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>
        <w:rPr>
          <w:rFonts w:ascii="Aptos" w:eastAsia="Times New Roman" w:hAnsi="Aptos" w:cs="Segoe UI"/>
          <w:b/>
          <w:bCs/>
          <w:kern w:val="0"/>
          <w:sz w:val="28"/>
          <w:szCs w:val="28"/>
          <w:lang w:eastAsia="en-IE"/>
          <w14:ligatures w14:val="none"/>
        </w:rPr>
        <w:t>S</w:t>
      </w:r>
      <w:r w:rsidRPr="009C1357">
        <w:rPr>
          <w:rFonts w:ascii="Aptos" w:eastAsia="Times New Roman" w:hAnsi="Aptos" w:cs="Segoe UI"/>
          <w:b/>
          <w:bCs/>
          <w:kern w:val="0"/>
          <w:sz w:val="28"/>
          <w:szCs w:val="28"/>
          <w:lang w:eastAsia="en-IE"/>
          <w14:ligatures w14:val="none"/>
        </w:rPr>
        <w:t>1:  Evaluation of PPI for Interventional research Checklist (EPPIIC)</w:t>
      </w:r>
      <w:r w:rsidRPr="009C1357">
        <w:rPr>
          <w:rFonts w:ascii="Aptos" w:eastAsia="Times New Roman" w:hAnsi="Aptos" w:cs="Segoe UI"/>
          <w:kern w:val="0"/>
          <w:sz w:val="28"/>
          <w:szCs w:val="28"/>
          <w:lang w:eastAsia="en-IE"/>
          <w14:ligatures w14:val="none"/>
        </w:rPr>
        <w:t> </w:t>
      </w:r>
    </w:p>
    <w:p w14:paraId="4E6EE19E" w14:textId="77777777" w:rsidR="009C1357" w:rsidRPr="009C1357" w:rsidRDefault="009C1357" w:rsidP="009C1357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b/>
          <w:bCs/>
          <w:kern w:val="0"/>
          <w:sz w:val="32"/>
          <w:szCs w:val="32"/>
          <w:lang w:eastAsia="en-IE"/>
          <w14:ligatures w14:val="none"/>
        </w:rPr>
        <w:t>EPPIIC (PPI Version) </w:t>
      </w:r>
      <w:r w:rsidRPr="009C1357">
        <w:rPr>
          <w:rFonts w:ascii="Aptos" w:eastAsia="Times New Roman" w:hAnsi="Aptos" w:cs="Segoe UI"/>
          <w:kern w:val="0"/>
          <w:sz w:val="32"/>
          <w:szCs w:val="32"/>
          <w:lang w:eastAsia="en-IE"/>
          <w14:ligatures w14:val="none"/>
        </w:rPr>
        <w:t> </w:t>
      </w:r>
    </w:p>
    <w:p w14:paraId="0ED25241" w14:textId="77777777" w:rsidR="009C1357" w:rsidRPr="009C1357" w:rsidRDefault="009C1357" w:rsidP="009C135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b/>
          <w:bCs/>
          <w:kern w:val="0"/>
          <w:sz w:val="28"/>
          <w:szCs w:val="28"/>
          <w:lang w:eastAsia="en-IE"/>
          <w14:ligatures w14:val="none"/>
        </w:rPr>
        <w:t>Strategy and Methods</w:t>
      </w:r>
      <w:r w:rsidRPr="009C1357">
        <w:rPr>
          <w:rFonts w:ascii="Aptos" w:eastAsia="Times New Roman" w:hAnsi="Aptos" w:cs="Segoe UI"/>
          <w:kern w:val="0"/>
          <w:sz w:val="28"/>
          <w:szCs w:val="28"/>
          <w:lang w:eastAsia="en-IE"/>
          <w14:ligatures w14:val="none"/>
        </w:rPr>
        <w:t> </w:t>
      </w:r>
    </w:p>
    <w:tbl>
      <w:tblPr>
        <w:tblW w:w="0" w:type="dxa"/>
        <w:tblInd w:w="-11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26"/>
        <w:gridCol w:w="2435"/>
        <w:gridCol w:w="3689"/>
      </w:tblGrid>
      <w:tr w:rsidR="009C1357" w:rsidRPr="009C1357" w14:paraId="414ACCFB" w14:textId="77777777" w:rsidTr="009C1357">
        <w:trPr>
          <w:trHeight w:val="300"/>
        </w:trPr>
        <w:tc>
          <w:tcPr>
            <w:tcW w:w="75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AA31A6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Was the reason for your PPI engagement communicated to you before starting the project? </w:t>
            </w:r>
          </w:p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3F8352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No                  Unsure                   Yes </w:t>
            </w:r>
          </w:p>
          <w:p w14:paraId="689DCEB5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  <w:p w14:paraId="090FE181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1       2       3       4       5       6       7 </w:t>
            </w:r>
          </w:p>
        </w:tc>
      </w:tr>
      <w:tr w:rsidR="009C1357" w:rsidRPr="009C1357" w14:paraId="37A79CE5" w14:textId="77777777" w:rsidTr="009C1357">
        <w:trPr>
          <w:trHeight w:val="300"/>
        </w:trPr>
        <w:tc>
          <w:tcPr>
            <w:tcW w:w="75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A69F15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Were you aware of the PPI plans for the project from the beginning?  </w:t>
            </w:r>
          </w:p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31EA08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No                  Unsure                   Yes </w:t>
            </w:r>
          </w:p>
          <w:p w14:paraId="11EC030F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  <w:p w14:paraId="263E1B3C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1       2       3       4       5       6       7 </w:t>
            </w:r>
          </w:p>
        </w:tc>
      </w:tr>
      <w:tr w:rsidR="009C1357" w:rsidRPr="009C1357" w14:paraId="63CCF411" w14:textId="77777777" w:rsidTr="009C1357">
        <w:trPr>
          <w:trHeight w:val="300"/>
        </w:trPr>
        <w:tc>
          <w:tcPr>
            <w:tcW w:w="75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3ADDB3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Was the overall project (not just PPI) explained to you? For example, the aim of the research project. </w:t>
            </w:r>
          </w:p>
        </w:tc>
        <w:tc>
          <w:tcPr>
            <w:tcW w:w="3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57F411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No                  Unsure                   Yes </w:t>
            </w:r>
          </w:p>
          <w:p w14:paraId="363B1A6D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  <w:p w14:paraId="147190CE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1       2       3       4       5       6       7 </w:t>
            </w:r>
          </w:p>
        </w:tc>
      </w:tr>
      <w:tr w:rsidR="009C1357" w:rsidRPr="009C1357" w14:paraId="75A755C5" w14:textId="77777777" w:rsidTr="009C1357">
        <w:trPr>
          <w:trHeight w:val="1500"/>
        </w:trPr>
        <w:tc>
          <w:tcPr>
            <w:tcW w:w="113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BC2A15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What were your expectations before the project started?  </w:t>
            </w:r>
          </w:p>
        </w:tc>
      </w:tr>
      <w:tr w:rsidR="009C1357" w:rsidRPr="009C1357" w14:paraId="1E8EA48A" w14:textId="77777777" w:rsidTr="009C1357">
        <w:trPr>
          <w:trHeight w:val="1680"/>
        </w:trPr>
        <w:tc>
          <w:tcPr>
            <w:tcW w:w="113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926738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What were your goals for participating in the project? </w:t>
            </w:r>
          </w:p>
        </w:tc>
      </w:tr>
      <w:tr w:rsidR="009C1357" w:rsidRPr="009C1357" w14:paraId="23CCA3D1" w14:textId="77777777" w:rsidTr="009C1357">
        <w:trPr>
          <w:trHeight w:val="300"/>
        </w:trPr>
        <w:tc>
          <w:tcPr>
            <w:tcW w:w="4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4B09C3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How did you get involved in the study  </w:t>
            </w:r>
          </w:p>
          <w:p w14:paraId="16C2708F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 </w:t>
            </w:r>
          </w:p>
        </w:tc>
        <w:tc>
          <w:tcPr>
            <w:tcW w:w="67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64D4F2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   Responded to open invitation. </w:t>
            </w:r>
          </w:p>
          <w:p w14:paraId="034A2E32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   Through a voluntary organisation </w:t>
            </w:r>
          </w:p>
          <w:p w14:paraId="4FDAE551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   Through clinicians involved in the study </w:t>
            </w:r>
          </w:p>
          <w:p w14:paraId="1B9C3444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   Through an established PPI / research centre </w:t>
            </w:r>
          </w:p>
          <w:p w14:paraId="528DC508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   Other (please specify) : ___________ </w:t>
            </w:r>
          </w:p>
        </w:tc>
      </w:tr>
      <w:tr w:rsidR="009C1357" w:rsidRPr="009C1357" w14:paraId="52BAEBFB" w14:textId="77777777" w:rsidTr="009C1357">
        <w:trPr>
          <w:trHeight w:val="1245"/>
        </w:trPr>
        <w:tc>
          <w:tcPr>
            <w:tcW w:w="113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B54F94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Is there anything regarding ‘strategy and methods’ you would like to note for future consideration? </w:t>
            </w:r>
          </w:p>
        </w:tc>
      </w:tr>
    </w:tbl>
    <w:p w14:paraId="67FBE8E7" w14:textId="77777777" w:rsidR="009C1357" w:rsidRPr="009C1357" w:rsidRDefault="009C1357" w:rsidP="009C135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kern w:val="0"/>
          <w:lang w:eastAsia="en-IE"/>
          <w14:ligatures w14:val="none"/>
        </w:rPr>
        <w:t> </w:t>
      </w:r>
    </w:p>
    <w:p w14:paraId="4622D543" w14:textId="77777777" w:rsidR="009C1357" w:rsidRPr="009C1357" w:rsidRDefault="009C1357" w:rsidP="009C135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b/>
          <w:bCs/>
          <w:kern w:val="0"/>
          <w:sz w:val="28"/>
          <w:szCs w:val="28"/>
          <w:lang w:eastAsia="en-IE"/>
          <w14:ligatures w14:val="none"/>
        </w:rPr>
        <w:t>Your Involvement</w:t>
      </w:r>
      <w:r w:rsidRPr="009C1357">
        <w:rPr>
          <w:rFonts w:ascii="Aptos" w:eastAsia="Times New Roman" w:hAnsi="Aptos" w:cs="Segoe UI"/>
          <w:kern w:val="0"/>
          <w:sz w:val="28"/>
          <w:szCs w:val="28"/>
          <w:lang w:eastAsia="en-IE"/>
          <w14:ligatures w14:val="none"/>
        </w:rPr>
        <w:t> </w:t>
      </w:r>
    </w:p>
    <w:tbl>
      <w:tblPr>
        <w:tblW w:w="0" w:type="dxa"/>
        <w:tblInd w:w="-11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"/>
        <w:gridCol w:w="3478"/>
        <w:gridCol w:w="1119"/>
        <w:gridCol w:w="5103"/>
      </w:tblGrid>
      <w:tr w:rsidR="009C1357" w:rsidRPr="009C1357" w14:paraId="321E7496" w14:textId="77777777" w:rsidTr="009C1357">
        <w:trPr>
          <w:trHeight w:val="375"/>
        </w:trPr>
        <w:tc>
          <w:tcPr>
            <w:tcW w:w="46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5C4208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How long did your relationship with the study last?  </w:t>
            </w:r>
          </w:p>
        </w:tc>
        <w:tc>
          <w:tcPr>
            <w:tcW w:w="66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5E0CD1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No. of months: </w:t>
            </w:r>
          </w:p>
        </w:tc>
      </w:tr>
      <w:tr w:rsidR="009C1357" w:rsidRPr="009C1357" w14:paraId="6D89A340" w14:textId="77777777" w:rsidTr="009C1357">
        <w:trPr>
          <w:trHeight w:val="390"/>
        </w:trPr>
        <w:tc>
          <w:tcPr>
            <w:tcW w:w="46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6B5CFB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Select the box that most applies to you. </w:t>
            </w:r>
          </w:p>
        </w:tc>
        <w:tc>
          <w:tcPr>
            <w:tcW w:w="66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DAF5C2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 Patient                   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  Caregiver        </w:t>
            </w:r>
          </w:p>
          <w:p w14:paraId="7512CE84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 Public                    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  Other: ______ </w:t>
            </w:r>
          </w:p>
        </w:tc>
      </w:tr>
      <w:tr w:rsidR="009C1357" w:rsidRPr="009C1357" w14:paraId="3C90BE8A" w14:textId="77777777" w:rsidTr="009C1357">
        <w:trPr>
          <w:trHeight w:val="1260"/>
        </w:trPr>
        <w:tc>
          <w:tcPr>
            <w:tcW w:w="46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48AD7C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Which of the following words best describes your role throughout this study? </w:t>
            </w:r>
          </w:p>
          <w:p w14:paraId="033442CB" w14:textId="77777777" w:rsidR="009C1357" w:rsidRPr="009C1357" w:rsidRDefault="009C1357" w:rsidP="009C13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 </w:t>
            </w:r>
          </w:p>
          <w:p w14:paraId="06F329EF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 </w:t>
            </w:r>
          </w:p>
        </w:tc>
        <w:tc>
          <w:tcPr>
            <w:tcW w:w="66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9C748B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  PPI/Public Advisory Committee member </w:t>
            </w:r>
          </w:p>
          <w:p w14:paraId="422FC43D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  Steering Committee member </w:t>
            </w:r>
          </w:p>
          <w:p w14:paraId="3D883B37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  Embedded Patient Researcher </w:t>
            </w:r>
          </w:p>
          <w:p w14:paraId="2E548BC4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  Unsure    </w:t>
            </w:r>
          </w:p>
          <w:p w14:paraId="7C82AF6C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 Other: _______ </w:t>
            </w:r>
          </w:p>
        </w:tc>
      </w:tr>
      <w:tr w:rsidR="009C1357" w:rsidRPr="009C1357" w14:paraId="282576EE" w14:textId="77777777" w:rsidTr="009C1357">
        <w:trPr>
          <w:trHeight w:val="555"/>
        </w:trPr>
        <w:tc>
          <w:tcPr>
            <w:tcW w:w="610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EA9B29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i/>
                <w:iCs/>
                <w:kern w:val="0"/>
                <w:sz w:val="28"/>
                <w:szCs w:val="28"/>
                <w:lang w:eastAsia="en-IE"/>
                <w14:ligatures w14:val="none"/>
              </w:rPr>
              <w:lastRenderedPageBreak/>
              <w:t>Select the areas of the project that you were involved in.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 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4F445F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i/>
                <w:iCs/>
                <w:kern w:val="0"/>
                <w:sz w:val="28"/>
                <w:szCs w:val="28"/>
                <w:lang w:eastAsia="en-IE"/>
                <w14:ligatures w14:val="none"/>
              </w:rPr>
              <w:t>In your opinion, how important was your involvement at each stage of the study?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 </w:t>
            </w:r>
          </w:p>
          <w:p w14:paraId="61FEA722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sz w:val="20"/>
                <w:szCs w:val="20"/>
                <w:lang w:eastAsia="en-IE"/>
                <w14:ligatures w14:val="none"/>
              </w:rPr>
              <w:t>Not important                     Not sure                   Very important </w:t>
            </w:r>
          </w:p>
          <w:p w14:paraId="015EAD28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sz w:val="20"/>
                <w:szCs w:val="20"/>
                <w:lang w:eastAsia="en-IE"/>
                <w14:ligatures w14:val="none"/>
              </w:rPr>
              <w:t> 1             2              3               4              5              6             7  </w:t>
            </w:r>
          </w:p>
        </w:tc>
      </w:tr>
      <w:tr w:rsidR="009C1357" w:rsidRPr="009C1357" w14:paraId="42011098" w14:textId="77777777" w:rsidTr="009C1357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50400F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  <w:tc>
          <w:tcPr>
            <w:tcW w:w="56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B65C3F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Identification of research topic 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FDC87C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</w:tr>
      <w:tr w:rsidR="009C1357" w:rsidRPr="009C1357" w14:paraId="5C86A806" w14:textId="77777777" w:rsidTr="009C1357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E65F00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  <w:tc>
          <w:tcPr>
            <w:tcW w:w="56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D75D4A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Seeking additional funding 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22B500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</w:tr>
      <w:tr w:rsidR="009C1357" w:rsidRPr="009C1357" w14:paraId="4F794A2B" w14:textId="77777777" w:rsidTr="009C1357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E8E504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  <w:tc>
          <w:tcPr>
            <w:tcW w:w="56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A6A770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Design of the research methodology 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725D7C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</w:tr>
      <w:tr w:rsidR="009C1357" w:rsidRPr="009C1357" w14:paraId="4EF76A01" w14:textId="77777777" w:rsidTr="009C1357">
        <w:trPr>
          <w:trHeight w:val="285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1F3194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  <w:tc>
          <w:tcPr>
            <w:tcW w:w="56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BDF26C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Development of the participant information materials  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0A1C95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</w:tr>
      <w:tr w:rsidR="009C1357" w:rsidRPr="009C1357" w14:paraId="2637E356" w14:textId="77777777" w:rsidTr="009C1357">
        <w:trPr>
          <w:trHeight w:val="285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AA752B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  <w:tc>
          <w:tcPr>
            <w:tcW w:w="56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5DAD11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Provision of training 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C532BB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</w:tr>
      <w:tr w:rsidR="009C1357" w:rsidRPr="009C1357" w14:paraId="43735F0D" w14:textId="77777777" w:rsidTr="009C1357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1924F2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  <w:tc>
          <w:tcPr>
            <w:tcW w:w="56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AB356C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Co-researchers in data collection 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2D6473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</w:tr>
      <w:tr w:rsidR="009C1357" w:rsidRPr="009C1357" w14:paraId="4D357BA9" w14:textId="77777777" w:rsidTr="009C1357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12564E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  <w:tc>
          <w:tcPr>
            <w:tcW w:w="56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85CD59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Co-researchers in data analysis  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238F18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</w:tr>
      <w:tr w:rsidR="009C1357" w:rsidRPr="009C1357" w14:paraId="30198FB4" w14:textId="77777777" w:rsidTr="009C1357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D5EA9F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  <w:tc>
          <w:tcPr>
            <w:tcW w:w="56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96A2A4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Report writing 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EA2EFE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</w:tr>
      <w:tr w:rsidR="009C1357" w:rsidRPr="009C1357" w14:paraId="53337390" w14:textId="77777777" w:rsidTr="009C1357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AAC687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  <w:tc>
          <w:tcPr>
            <w:tcW w:w="56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8F1697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Advisory / steering groups  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6267C3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</w:tr>
      <w:tr w:rsidR="009C1357" w:rsidRPr="009C1357" w14:paraId="22E318AE" w14:textId="77777777" w:rsidTr="009C1357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E53F57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  <w:tc>
          <w:tcPr>
            <w:tcW w:w="56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BBD941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Review of reports, lay summaries  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8A54C7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</w:tr>
      <w:tr w:rsidR="009C1357" w:rsidRPr="009C1357" w14:paraId="2EC4F5F6" w14:textId="77777777" w:rsidTr="009C1357">
        <w:trPr>
          <w:trHeight w:val="285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36A280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  <w:tc>
          <w:tcPr>
            <w:tcW w:w="56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04F9CB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Dissemination Activities  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EFACCC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</w:tr>
      <w:tr w:rsidR="009C1357" w:rsidRPr="009C1357" w14:paraId="1FC5C317" w14:textId="77777777" w:rsidTr="009C1357">
        <w:trPr>
          <w:trHeight w:val="285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1CAEC4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  <w:tc>
          <w:tcPr>
            <w:tcW w:w="56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696B38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Development of future research 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433144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</w:tr>
      <w:tr w:rsidR="009C1357" w:rsidRPr="009C1357" w14:paraId="57EC93E8" w14:textId="77777777" w:rsidTr="009C1357">
        <w:trPr>
          <w:trHeight w:val="285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DA047A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  <w:tc>
          <w:tcPr>
            <w:tcW w:w="56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EA7BDC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Other: _________ </w:t>
            </w:r>
          </w:p>
        </w:tc>
        <w:tc>
          <w:tcPr>
            <w:tcW w:w="5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9E81F6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</w:tr>
      <w:tr w:rsidR="009C1357" w:rsidRPr="009C1357" w14:paraId="6B7163EC" w14:textId="77777777" w:rsidTr="009C1357">
        <w:trPr>
          <w:trHeight w:val="1260"/>
        </w:trPr>
        <w:tc>
          <w:tcPr>
            <w:tcW w:w="1132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F30772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Is there anything regarding your involvement that you would like to note for future consideration? </w:t>
            </w:r>
          </w:p>
        </w:tc>
      </w:tr>
    </w:tbl>
    <w:p w14:paraId="781347D2" w14:textId="77777777" w:rsidR="009C1357" w:rsidRPr="009C1357" w:rsidRDefault="009C1357" w:rsidP="009C135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kern w:val="0"/>
          <w:lang w:eastAsia="en-IE"/>
          <w14:ligatures w14:val="none"/>
        </w:rPr>
        <w:t> </w:t>
      </w:r>
    </w:p>
    <w:p w14:paraId="16B7437F" w14:textId="77777777" w:rsidR="009C1357" w:rsidRPr="009C1357" w:rsidRDefault="009C1357" w:rsidP="009C135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b/>
          <w:bCs/>
          <w:kern w:val="0"/>
          <w:sz w:val="28"/>
          <w:szCs w:val="28"/>
          <w:lang w:eastAsia="en-IE"/>
          <w14:ligatures w14:val="none"/>
        </w:rPr>
        <w:t>Training </w:t>
      </w:r>
      <w:r w:rsidRPr="009C1357">
        <w:rPr>
          <w:rFonts w:ascii="Aptos" w:eastAsia="Times New Roman" w:hAnsi="Aptos" w:cs="Segoe UI"/>
          <w:kern w:val="0"/>
          <w:sz w:val="28"/>
          <w:szCs w:val="28"/>
          <w:lang w:eastAsia="en-IE"/>
          <w14:ligatures w14:val="none"/>
        </w:rPr>
        <w:t> </w:t>
      </w:r>
    </w:p>
    <w:tbl>
      <w:tblPr>
        <w:tblW w:w="0" w:type="dxa"/>
        <w:tblInd w:w="-11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42"/>
        <w:gridCol w:w="1557"/>
        <w:gridCol w:w="2051"/>
      </w:tblGrid>
      <w:tr w:rsidR="009C1357" w:rsidRPr="009C1357" w14:paraId="6A266AC4" w14:textId="77777777" w:rsidTr="009C1357">
        <w:trPr>
          <w:trHeight w:val="300"/>
        </w:trPr>
        <w:tc>
          <w:tcPr>
            <w:tcW w:w="7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A50A86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Did you receive any training for your involvement in the study? 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9170AD" w14:textId="77777777" w:rsidR="009C1357" w:rsidRPr="009C1357" w:rsidRDefault="009C1357" w:rsidP="009C13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9C66F3" w14:textId="77777777" w:rsidR="009C1357" w:rsidRPr="009C1357" w:rsidRDefault="009C1357" w:rsidP="009C13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9C1357" w:rsidRPr="009C1357" w14:paraId="0B6B4276" w14:textId="77777777" w:rsidTr="009C1357">
        <w:trPr>
          <w:trHeight w:val="1035"/>
        </w:trPr>
        <w:tc>
          <w:tcPr>
            <w:tcW w:w="113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DAD005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If yes, how was this done? </w:t>
            </w:r>
          </w:p>
        </w:tc>
      </w:tr>
      <w:tr w:rsidR="009C1357" w:rsidRPr="009C1357" w14:paraId="6B8A5FFD" w14:textId="77777777" w:rsidTr="009C1357">
        <w:trPr>
          <w:trHeight w:val="300"/>
        </w:trPr>
        <w:tc>
          <w:tcPr>
            <w:tcW w:w="7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E158E6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Were you introduced to the other team members?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1C3397" w14:textId="77777777" w:rsidR="009C1357" w:rsidRPr="009C1357" w:rsidRDefault="009C1357" w:rsidP="009C13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F3FEFF" w14:textId="77777777" w:rsidR="009C1357" w:rsidRPr="009C1357" w:rsidRDefault="009C1357" w:rsidP="009C13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9C1357" w:rsidRPr="009C1357" w14:paraId="033F0CDB" w14:textId="77777777" w:rsidTr="009C1357">
        <w:trPr>
          <w:trHeight w:val="1080"/>
        </w:trPr>
        <w:tc>
          <w:tcPr>
            <w:tcW w:w="113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916792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If yes, how was this done? </w:t>
            </w:r>
          </w:p>
        </w:tc>
      </w:tr>
      <w:tr w:rsidR="009C1357" w:rsidRPr="009C1357" w14:paraId="51593D71" w14:textId="77777777" w:rsidTr="009C1357">
        <w:trPr>
          <w:trHeight w:val="300"/>
        </w:trPr>
        <w:tc>
          <w:tcPr>
            <w:tcW w:w="7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DCE59B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Did you receive any training materials before starting the study? 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61400E" w14:textId="77777777" w:rsidR="009C1357" w:rsidRPr="009C1357" w:rsidRDefault="009C1357" w:rsidP="009C13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E33446" w14:textId="77777777" w:rsidR="009C1357" w:rsidRPr="009C1357" w:rsidRDefault="009C1357" w:rsidP="009C13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9C1357" w:rsidRPr="009C1357" w14:paraId="251B05E1" w14:textId="77777777" w:rsidTr="009C1357">
        <w:trPr>
          <w:trHeight w:val="930"/>
        </w:trPr>
        <w:tc>
          <w:tcPr>
            <w:tcW w:w="113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96F3FC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If yes, please elaborate. </w:t>
            </w:r>
          </w:p>
        </w:tc>
      </w:tr>
    </w:tbl>
    <w:p w14:paraId="18BD61D5" w14:textId="77777777" w:rsidR="009C1357" w:rsidRPr="009C1357" w:rsidRDefault="009C1357" w:rsidP="009C135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kern w:val="0"/>
          <w:lang w:eastAsia="en-IE"/>
          <w14:ligatures w14:val="none"/>
        </w:rPr>
        <w:t> </w:t>
      </w:r>
    </w:p>
    <w:p w14:paraId="4C2227C7" w14:textId="77777777" w:rsidR="00290D0D" w:rsidRDefault="00290D0D" w:rsidP="009C1357">
      <w:pPr>
        <w:spacing w:after="0" w:line="240" w:lineRule="auto"/>
        <w:textAlignment w:val="baseline"/>
        <w:rPr>
          <w:rFonts w:ascii="Aptos" w:eastAsia="Times New Roman" w:hAnsi="Aptos" w:cs="Segoe UI"/>
          <w:b/>
          <w:bCs/>
          <w:kern w:val="0"/>
          <w:sz w:val="28"/>
          <w:szCs w:val="28"/>
          <w:lang w:eastAsia="en-IE"/>
          <w14:ligatures w14:val="none"/>
        </w:rPr>
      </w:pPr>
    </w:p>
    <w:p w14:paraId="67CF8CD6" w14:textId="77777777" w:rsidR="00290D0D" w:rsidRDefault="00290D0D" w:rsidP="009C1357">
      <w:pPr>
        <w:spacing w:after="0" w:line="240" w:lineRule="auto"/>
        <w:textAlignment w:val="baseline"/>
        <w:rPr>
          <w:rFonts w:ascii="Aptos" w:eastAsia="Times New Roman" w:hAnsi="Aptos" w:cs="Segoe UI"/>
          <w:b/>
          <w:bCs/>
          <w:kern w:val="0"/>
          <w:sz w:val="28"/>
          <w:szCs w:val="28"/>
          <w:lang w:eastAsia="en-IE"/>
          <w14:ligatures w14:val="none"/>
        </w:rPr>
      </w:pPr>
    </w:p>
    <w:p w14:paraId="345EDABB" w14:textId="555CE525" w:rsidR="009C1357" w:rsidRPr="009C1357" w:rsidRDefault="009C1357" w:rsidP="009C135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b/>
          <w:bCs/>
          <w:kern w:val="0"/>
          <w:sz w:val="28"/>
          <w:szCs w:val="28"/>
          <w:lang w:eastAsia="en-IE"/>
          <w14:ligatures w14:val="none"/>
        </w:rPr>
        <w:lastRenderedPageBreak/>
        <w:t>Your Experience with the Research Team </w:t>
      </w:r>
      <w:r w:rsidRPr="009C1357">
        <w:rPr>
          <w:rFonts w:ascii="Aptos" w:eastAsia="Times New Roman" w:hAnsi="Aptos" w:cs="Segoe UI"/>
          <w:kern w:val="0"/>
          <w:sz w:val="28"/>
          <w:szCs w:val="28"/>
          <w:lang w:eastAsia="en-IE"/>
          <w14:ligatures w14:val="none"/>
        </w:rPr>
        <w:t> </w:t>
      </w:r>
    </w:p>
    <w:tbl>
      <w:tblPr>
        <w:tblW w:w="0" w:type="dxa"/>
        <w:tblInd w:w="-11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55"/>
        <w:gridCol w:w="2770"/>
        <w:gridCol w:w="2125"/>
      </w:tblGrid>
      <w:tr w:rsidR="009C1357" w:rsidRPr="009C1357" w14:paraId="4E7E6727" w14:textId="77777777" w:rsidTr="009C1357">
        <w:trPr>
          <w:trHeight w:val="300"/>
        </w:trPr>
        <w:tc>
          <w:tcPr>
            <w:tcW w:w="6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FA142C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‘I felt that I was well prepared to work with researcher partners on this research team.’ </w:t>
            </w:r>
          </w:p>
        </w:tc>
        <w:tc>
          <w:tcPr>
            <w:tcW w:w="51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E4A676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3FD2EBD6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 </w:t>
            </w:r>
          </w:p>
          <w:p w14:paraId="19AE4AF5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         1          2         3        4          5         6          7 </w:t>
            </w:r>
          </w:p>
        </w:tc>
      </w:tr>
      <w:tr w:rsidR="009C1357" w:rsidRPr="009C1357" w14:paraId="2D4221A5" w14:textId="77777777" w:rsidTr="009C1357">
        <w:trPr>
          <w:trHeight w:val="300"/>
        </w:trPr>
        <w:tc>
          <w:tcPr>
            <w:tcW w:w="6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482E50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‘I viewed the experience as positive and fulfilling.’ </w:t>
            </w:r>
          </w:p>
        </w:tc>
        <w:tc>
          <w:tcPr>
            <w:tcW w:w="51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25A987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6DE55A2F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 </w:t>
            </w:r>
          </w:p>
          <w:p w14:paraId="12C1BB7B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         1          2         3        4          5         6          7 </w:t>
            </w:r>
          </w:p>
        </w:tc>
      </w:tr>
      <w:tr w:rsidR="009C1357" w:rsidRPr="009C1357" w14:paraId="12DF7362" w14:textId="77777777" w:rsidTr="009C1357">
        <w:trPr>
          <w:trHeight w:val="300"/>
        </w:trPr>
        <w:tc>
          <w:tcPr>
            <w:tcW w:w="6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11871D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‘There was an environment created within the study for respect, trust, and appreciation for mutual learning, other’s realities, relation attributes and strengths and difficulties of team members.’ </w:t>
            </w:r>
          </w:p>
        </w:tc>
        <w:tc>
          <w:tcPr>
            <w:tcW w:w="51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794B04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3C3F8603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 </w:t>
            </w:r>
          </w:p>
          <w:p w14:paraId="6C04E559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       1         2          3        4         5          6         7 </w:t>
            </w:r>
          </w:p>
        </w:tc>
      </w:tr>
      <w:tr w:rsidR="009C1357" w:rsidRPr="009C1357" w14:paraId="159066B2" w14:textId="77777777" w:rsidTr="009C1357">
        <w:trPr>
          <w:trHeight w:val="300"/>
        </w:trPr>
        <w:tc>
          <w:tcPr>
            <w:tcW w:w="6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5A2762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Did you ever express any concerns about how you were being treated by other members of the team?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A59799" w14:textId="77777777" w:rsidR="009C1357" w:rsidRPr="009C1357" w:rsidRDefault="009C1357" w:rsidP="009C13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B57683" w14:textId="77777777" w:rsidR="009C1357" w:rsidRPr="009C1357" w:rsidRDefault="009C1357" w:rsidP="009C13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9C1357" w:rsidRPr="009C1357" w14:paraId="1B26AA27" w14:textId="77777777" w:rsidTr="009C1357">
        <w:trPr>
          <w:trHeight w:val="300"/>
        </w:trPr>
        <w:tc>
          <w:tcPr>
            <w:tcW w:w="6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C06BBE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‘Enough time was given for you to provide input and deliberation in the process.’ </w:t>
            </w:r>
          </w:p>
        </w:tc>
        <w:tc>
          <w:tcPr>
            <w:tcW w:w="51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F230E3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2D4A5EA4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 </w:t>
            </w:r>
          </w:p>
          <w:p w14:paraId="191D7BE4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       1         2          3        4         5          6         7 </w:t>
            </w:r>
          </w:p>
        </w:tc>
      </w:tr>
      <w:tr w:rsidR="009C1357" w:rsidRPr="009C1357" w14:paraId="0AA0AD33" w14:textId="77777777" w:rsidTr="009C1357">
        <w:trPr>
          <w:trHeight w:val="300"/>
        </w:trPr>
        <w:tc>
          <w:tcPr>
            <w:tcW w:w="6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5A6938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‘Enough time was given for you to learn about the project and get to know the other team members prior to beginning the project.’ </w:t>
            </w:r>
          </w:p>
        </w:tc>
        <w:tc>
          <w:tcPr>
            <w:tcW w:w="51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835505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11618C31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 </w:t>
            </w:r>
          </w:p>
          <w:p w14:paraId="664BF270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       1         2          3        4         5          6         7 </w:t>
            </w:r>
          </w:p>
        </w:tc>
      </w:tr>
      <w:tr w:rsidR="009C1357" w:rsidRPr="009C1357" w14:paraId="0147E634" w14:textId="77777777" w:rsidTr="009C1357">
        <w:trPr>
          <w:trHeight w:val="1260"/>
        </w:trPr>
        <w:tc>
          <w:tcPr>
            <w:tcW w:w="113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213054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If there were problems, how were they handled by the researchers? </w:t>
            </w:r>
          </w:p>
        </w:tc>
      </w:tr>
      <w:tr w:rsidR="009C1357" w:rsidRPr="009C1357" w14:paraId="2C4026CC" w14:textId="77777777" w:rsidTr="009C1357">
        <w:trPr>
          <w:trHeight w:val="1260"/>
        </w:trPr>
        <w:tc>
          <w:tcPr>
            <w:tcW w:w="113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570AA5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Is there anything regarding your ‘experience with the research team’ that you would like to note for future consideration? </w:t>
            </w:r>
          </w:p>
        </w:tc>
      </w:tr>
    </w:tbl>
    <w:p w14:paraId="341D30A9" w14:textId="77777777" w:rsidR="009C1357" w:rsidRPr="009C1357" w:rsidRDefault="009C1357" w:rsidP="009C135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kern w:val="0"/>
          <w:lang w:eastAsia="en-IE"/>
          <w14:ligatures w14:val="none"/>
        </w:rPr>
        <w:t> </w:t>
      </w:r>
    </w:p>
    <w:p w14:paraId="5EE080FC" w14:textId="77777777" w:rsidR="009C1357" w:rsidRPr="009C1357" w:rsidRDefault="009C1357" w:rsidP="009C135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b/>
          <w:bCs/>
          <w:kern w:val="0"/>
          <w:sz w:val="28"/>
          <w:szCs w:val="28"/>
          <w:lang w:eastAsia="en-IE"/>
          <w14:ligatures w14:val="none"/>
        </w:rPr>
        <w:t>Adaptability </w:t>
      </w:r>
      <w:r w:rsidRPr="009C1357">
        <w:rPr>
          <w:rFonts w:ascii="Aptos" w:eastAsia="Times New Roman" w:hAnsi="Aptos" w:cs="Segoe UI"/>
          <w:kern w:val="0"/>
          <w:sz w:val="28"/>
          <w:szCs w:val="28"/>
          <w:lang w:eastAsia="en-IE"/>
          <w14:ligatures w14:val="none"/>
        </w:rPr>
        <w:t> </w:t>
      </w:r>
    </w:p>
    <w:tbl>
      <w:tblPr>
        <w:tblW w:w="0" w:type="dxa"/>
        <w:tblInd w:w="-11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62"/>
        <w:gridCol w:w="2533"/>
        <w:gridCol w:w="1238"/>
        <w:gridCol w:w="1117"/>
      </w:tblGrid>
      <w:tr w:rsidR="009C1357" w:rsidRPr="009C1357" w14:paraId="179AA693" w14:textId="77777777" w:rsidTr="009C1357">
        <w:trPr>
          <w:trHeight w:val="300"/>
        </w:trPr>
        <w:tc>
          <w:tcPr>
            <w:tcW w:w="89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C12939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8"/>
                <w:szCs w:val="28"/>
                <w:lang w:eastAsia="en-IE"/>
                <w14:ligatures w14:val="none"/>
              </w:rPr>
              <w:t>Was feedback provided to researchers by PPI members, in which that feedback influenced decisions and/or initial protocol of the overall research (i.e., like a feedback loop)?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575C34" w14:textId="77777777" w:rsidR="009C1357" w:rsidRPr="009C1357" w:rsidRDefault="009C1357" w:rsidP="009C13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791154" w14:textId="77777777" w:rsidR="009C1357" w:rsidRPr="009C1357" w:rsidRDefault="009C1357" w:rsidP="009C13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9C1357" w:rsidRPr="009C1357" w14:paraId="2B05DD61" w14:textId="77777777" w:rsidTr="009C1357">
        <w:trPr>
          <w:trHeight w:val="390"/>
        </w:trPr>
        <w:tc>
          <w:tcPr>
            <w:tcW w:w="89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F50DD3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Has the PPI member role changed from how it was defined from the outset?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2028E0" w14:textId="77777777" w:rsidR="009C1357" w:rsidRPr="009C1357" w:rsidRDefault="009C1357" w:rsidP="009C13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CCEF52" w14:textId="77777777" w:rsidR="009C1357" w:rsidRPr="009C1357" w:rsidRDefault="009C1357" w:rsidP="009C13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9C1357" w:rsidRPr="009C1357" w14:paraId="46CF7C0C" w14:textId="77777777" w:rsidTr="009C1357">
        <w:trPr>
          <w:trHeight w:val="840"/>
        </w:trPr>
        <w:tc>
          <w:tcPr>
            <w:tcW w:w="6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0A9BBF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‘PPI members contributed to the decisions made in a meaningful and substantive way.’ </w:t>
            </w:r>
          </w:p>
        </w:tc>
        <w:tc>
          <w:tcPr>
            <w:tcW w:w="51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05A922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51364069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 </w:t>
            </w:r>
          </w:p>
          <w:p w14:paraId="2951EBCA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       1         2          3        4         5          6         7 </w:t>
            </w:r>
          </w:p>
        </w:tc>
      </w:tr>
      <w:tr w:rsidR="009C1357" w:rsidRPr="009C1357" w14:paraId="6A7BBDCC" w14:textId="77777777" w:rsidTr="009C1357">
        <w:trPr>
          <w:trHeight w:val="975"/>
        </w:trPr>
        <w:tc>
          <w:tcPr>
            <w:tcW w:w="1132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D6C622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lastRenderedPageBreak/>
              <w:t>Is there anything regarding ‘adaptability’ you would like to note for future consideration? </w:t>
            </w:r>
          </w:p>
        </w:tc>
      </w:tr>
    </w:tbl>
    <w:p w14:paraId="282D24D6" w14:textId="77777777" w:rsidR="009C1357" w:rsidRPr="009C1357" w:rsidRDefault="009C1357" w:rsidP="009C135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kern w:val="0"/>
          <w:sz w:val="28"/>
          <w:szCs w:val="28"/>
          <w:lang w:eastAsia="en-IE"/>
          <w14:ligatures w14:val="none"/>
        </w:rPr>
        <w:t> </w:t>
      </w:r>
    </w:p>
    <w:p w14:paraId="66EAE488" w14:textId="77777777" w:rsidR="009C1357" w:rsidRPr="009C1357" w:rsidRDefault="009C1357" w:rsidP="009C135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b/>
          <w:bCs/>
          <w:kern w:val="0"/>
          <w:sz w:val="28"/>
          <w:szCs w:val="28"/>
          <w:lang w:eastAsia="en-IE"/>
          <w14:ligatures w14:val="none"/>
        </w:rPr>
        <w:t>Communication Methods </w:t>
      </w:r>
      <w:r w:rsidRPr="009C1357">
        <w:rPr>
          <w:rFonts w:ascii="Aptos" w:eastAsia="Times New Roman" w:hAnsi="Aptos" w:cs="Segoe UI"/>
          <w:kern w:val="0"/>
          <w:sz w:val="28"/>
          <w:szCs w:val="28"/>
          <w:lang w:eastAsia="en-IE"/>
          <w14:ligatures w14:val="none"/>
        </w:rPr>
        <w:t> </w:t>
      </w:r>
    </w:p>
    <w:tbl>
      <w:tblPr>
        <w:tblW w:w="0" w:type="dxa"/>
        <w:tblInd w:w="-11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72"/>
        <w:gridCol w:w="4878"/>
      </w:tblGrid>
      <w:tr w:rsidR="009C1357" w:rsidRPr="009C1357" w14:paraId="2CADA4DF" w14:textId="77777777" w:rsidTr="009C1357">
        <w:trPr>
          <w:trHeight w:val="300"/>
        </w:trPr>
        <w:tc>
          <w:tcPr>
            <w:tcW w:w="6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4E177C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‘The way in which the team communicated with me during the project was appropriate.’ </w:t>
            </w:r>
          </w:p>
        </w:tc>
        <w:tc>
          <w:tcPr>
            <w:tcW w:w="5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E7E755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6DA2884F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 </w:t>
            </w:r>
          </w:p>
          <w:p w14:paraId="0F543623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       1         2          3        4         5          6         7 </w:t>
            </w:r>
          </w:p>
        </w:tc>
      </w:tr>
      <w:tr w:rsidR="009C1357" w:rsidRPr="009C1357" w14:paraId="307C908C" w14:textId="77777777" w:rsidTr="009C1357">
        <w:trPr>
          <w:trHeight w:val="300"/>
        </w:trPr>
        <w:tc>
          <w:tcPr>
            <w:tcW w:w="6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9AD5C8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‘I felt that I was able to be involved in open dialogue, honest exchange of ideas, conversations about issues, and resolution.’ </w:t>
            </w:r>
          </w:p>
        </w:tc>
        <w:tc>
          <w:tcPr>
            <w:tcW w:w="5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081A2B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00E0CC86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 </w:t>
            </w:r>
          </w:p>
          <w:p w14:paraId="4B12EF8B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       1         2          3        4         5          6         7 </w:t>
            </w:r>
          </w:p>
        </w:tc>
      </w:tr>
      <w:tr w:rsidR="009C1357" w:rsidRPr="009C1357" w14:paraId="4D469F16" w14:textId="77777777" w:rsidTr="009C1357">
        <w:trPr>
          <w:trHeight w:val="300"/>
        </w:trPr>
        <w:tc>
          <w:tcPr>
            <w:tcW w:w="6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C22320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‘Flexible communication methods were used to accommodate all participants.’ </w:t>
            </w:r>
          </w:p>
        </w:tc>
        <w:tc>
          <w:tcPr>
            <w:tcW w:w="5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CA5B6A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3521D4B7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 </w:t>
            </w:r>
          </w:p>
          <w:p w14:paraId="6DEA36D6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       1         2          3        4         5          6         7 </w:t>
            </w:r>
          </w:p>
        </w:tc>
      </w:tr>
      <w:tr w:rsidR="009C1357" w:rsidRPr="009C1357" w14:paraId="45EB0A39" w14:textId="77777777" w:rsidTr="009C1357">
        <w:trPr>
          <w:trHeight w:val="915"/>
        </w:trPr>
        <w:tc>
          <w:tcPr>
            <w:tcW w:w="113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51E5D6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If so, how was this done? </w:t>
            </w:r>
          </w:p>
        </w:tc>
      </w:tr>
      <w:tr w:rsidR="009C1357" w:rsidRPr="009C1357" w14:paraId="396AE5DF" w14:textId="77777777" w:rsidTr="009C1357">
        <w:trPr>
          <w:trHeight w:val="300"/>
        </w:trPr>
        <w:tc>
          <w:tcPr>
            <w:tcW w:w="6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F4117C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'The ‘academic’ language used was translated into plain English, so that all members could understand.’ </w:t>
            </w:r>
          </w:p>
        </w:tc>
        <w:tc>
          <w:tcPr>
            <w:tcW w:w="5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4FA7A7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44DF70D5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 </w:t>
            </w:r>
          </w:p>
          <w:p w14:paraId="4AF879F1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       1         2          3        4         5          6         7 </w:t>
            </w:r>
          </w:p>
        </w:tc>
      </w:tr>
      <w:tr w:rsidR="009C1357" w:rsidRPr="009C1357" w14:paraId="33FBFEE7" w14:textId="77777777" w:rsidTr="009C1357">
        <w:trPr>
          <w:trHeight w:val="975"/>
        </w:trPr>
        <w:tc>
          <w:tcPr>
            <w:tcW w:w="113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017540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If so, were you consulted on this ‘translation’? </w:t>
            </w:r>
          </w:p>
        </w:tc>
      </w:tr>
      <w:tr w:rsidR="009C1357" w:rsidRPr="009C1357" w14:paraId="4254A94D" w14:textId="77777777" w:rsidTr="009C1357">
        <w:trPr>
          <w:trHeight w:val="300"/>
        </w:trPr>
        <w:tc>
          <w:tcPr>
            <w:tcW w:w="6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6EB7E9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‘You were provided with sufficient feedback throughout the study.’ </w:t>
            </w:r>
          </w:p>
        </w:tc>
        <w:tc>
          <w:tcPr>
            <w:tcW w:w="5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92573C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002980BA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 </w:t>
            </w:r>
          </w:p>
          <w:p w14:paraId="533C1093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       1         2          3        4         5          6         7 </w:t>
            </w:r>
          </w:p>
        </w:tc>
      </w:tr>
      <w:tr w:rsidR="009C1357" w:rsidRPr="009C1357" w14:paraId="2C5B662B" w14:textId="77777777" w:rsidTr="009C1357">
        <w:trPr>
          <w:trHeight w:val="300"/>
        </w:trPr>
        <w:tc>
          <w:tcPr>
            <w:tcW w:w="6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EFC54A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‘You were asked to provide PPI feedback throughout.’ </w:t>
            </w:r>
          </w:p>
        </w:tc>
        <w:tc>
          <w:tcPr>
            <w:tcW w:w="5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708B50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219D5754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 </w:t>
            </w:r>
          </w:p>
          <w:p w14:paraId="2C2BEE22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       1         2          3        4         5          6         7 </w:t>
            </w:r>
          </w:p>
        </w:tc>
      </w:tr>
      <w:tr w:rsidR="009C1357" w:rsidRPr="009C1357" w14:paraId="35A75D4D" w14:textId="77777777" w:rsidTr="009C1357">
        <w:trPr>
          <w:trHeight w:val="1125"/>
        </w:trPr>
        <w:tc>
          <w:tcPr>
            <w:tcW w:w="113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6B54F7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If so, what methods were used to do this? </w:t>
            </w:r>
          </w:p>
        </w:tc>
      </w:tr>
      <w:tr w:rsidR="009C1357" w:rsidRPr="009C1357" w14:paraId="21895EBE" w14:textId="77777777" w:rsidTr="009C1357">
        <w:trPr>
          <w:trHeight w:val="1260"/>
        </w:trPr>
        <w:tc>
          <w:tcPr>
            <w:tcW w:w="113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B31714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Is there anything regarding ‘communication methods’ that you would like to note for future consideration? </w:t>
            </w:r>
          </w:p>
        </w:tc>
      </w:tr>
    </w:tbl>
    <w:p w14:paraId="2E0457E5" w14:textId="77777777" w:rsidR="009C1357" w:rsidRPr="009C1357" w:rsidRDefault="009C1357" w:rsidP="009C135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kern w:val="0"/>
          <w:lang w:eastAsia="en-IE"/>
          <w14:ligatures w14:val="none"/>
        </w:rPr>
        <w:t> </w:t>
      </w:r>
    </w:p>
    <w:p w14:paraId="77ACC0DB" w14:textId="77777777" w:rsidR="009C1357" w:rsidRPr="009C1357" w:rsidRDefault="009C1357" w:rsidP="009C135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b/>
          <w:bCs/>
          <w:kern w:val="0"/>
          <w:sz w:val="28"/>
          <w:szCs w:val="28"/>
          <w:lang w:eastAsia="en-IE"/>
          <w14:ligatures w14:val="none"/>
        </w:rPr>
        <w:t>Diversity </w:t>
      </w:r>
      <w:r w:rsidRPr="009C1357">
        <w:rPr>
          <w:rFonts w:ascii="Aptos" w:eastAsia="Times New Roman" w:hAnsi="Aptos" w:cs="Segoe UI"/>
          <w:kern w:val="0"/>
          <w:sz w:val="28"/>
          <w:szCs w:val="28"/>
          <w:lang w:eastAsia="en-IE"/>
          <w14:ligatures w14:val="none"/>
        </w:rPr>
        <w:t> </w:t>
      </w:r>
    </w:p>
    <w:tbl>
      <w:tblPr>
        <w:tblW w:w="0" w:type="dxa"/>
        <w:tblInd w:w="-11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65"/>
        <w:gridCol w:w="4885"/>
      </w:tblGrid>
      <w:tr w:rsidR="009C1357" w:rsidRPr="009C1357" w14:paraId="58C9EBBD" w14:textId="77777777" w:rsidTr="009C1357">
        <w:trPr>
          <w:trHeight w:val="300"/>
        </w:trPr>
        <w:tc>
          <w:tcPr>
            <w:tcW w:w="6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6F9B81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8"/>
                <w:szCs w:val="28"/>
                <w:lang w:eastAsia="en-IE"/>
                <w14:ligatures w14:val="none"/>
              </w:rPr>
              <w:t>‘I felt that the PPI member group was representative of the target population.’ </w:t>
            </w:r>
          </w:p>
          <w:p w14:paraId="09AD66C7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8"/>
                <w:szCs w:val="28"/>
                <w:lang w:eastAsia="en-IE"/>
                <w14:ligatures w14:val="none"/>
              </w:rPr>
              <w:t> </w:t>
            </w:r>
          </w:p>
        </w:tc>
        <w:tc>
          <w:tcPr>
            <w:tcW w:w="5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4C9BA3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01FB90AA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 </w:t>
            </w:r>
          </w:p>
          <w:p w14:paraId="2AE97212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       1         2          3        4         5          6         7 </w:t>
            </w:r>
          </w:p>
        </w:tc>
      </w:tr>
      <w:tr w:rsidR="009C1357" w:rsidRPr="009C1357" w14:paraId="425B725F" w14:textId="77777777" w:rsidTr="009C1357">
        <w:trPr>
          <w:trHeight w:val="300"/>
        </w:trPr>
        <w:tc>
          <w:tcPr>
            <w:tcW w:w="6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65A247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8"/>
                <w:szCs w:val="28"/>
                <w:lang w:eastAsia="en-IE"/>
                <w14:ligatures w14:val="none"/>
              </w:rPr>
              <w:lastRenderedPageBreak/>
              <w:t>‘I felt that the needs of PPI members were considered prior to the project.’ </w:t>
            </w:r>
          </w:p>
        </w:tc>
        <w:tc>
          <w:tcPr>
            <w:tcW w:w="5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0F57DC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62AA5322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 </w:t>
            </w:r>
          </w:p>
          <w:p w14:paraId="3B4432BE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       1         2          3        4         5          6         7 </w:t>
            </w:r>
          </w:p>
        </w:tc>
      </w:tr>
      <w:tr w:rsidR="009C1357" w:rsidRPr="009C1357" w14:paraId="5F0A42B3" w14:textId="77777777" w:rsidTr="009C1357">
        <w:trPr>
          <w:trHeight w:val="735"/>
        </w:trPr>
        <w:tc>
          <w:tcPr>
            <w:tcW w:w="6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3F8E10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8"/>
                <w:szCs w:val="28"/>
                <w:lang w:eastAsia="en-IE"/>
                <w14:ligatures w14:val="none"/>
              </w:rPr>
              <w:t>‘I felt that the team acted to understand cultures and past experiences of members.’ </w:t>
            </w:r>
          </w:p>
        </w:tc>
        <w:tc>
          <w:tcPr>
            <w:tcW w:w="5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39D6B4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13EE7788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 </w:t>
            </w:r>
          </w:p>
          <w:p w14:paraId="3E6C6277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       1         2          3        4         5          6         7 </w:t>
            </w:r>
          </w:p>
        </w:tc>
      </w:tr>
      <w:tr w:rsidR="009C1357" w:rsidRPr="009C1357" w14:paraId="4DE70D4D" w14:textId="77777777" w:rsidTr="009C1357">
        <w:trPr>
          <w:trHeight w:val="1050"/>
        </w:trPr>
        <w:tc>
          <w:tcPr>
            <w:tcW w:w="113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ADB435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8"/>
                <w:szCs w:val="28"/>
                <w:lang w:eastAsia="en-IE"/>
                <w14:ligatures w14:val="none"/>
              </w:rPr>
              <w:t>What were the positive impacts of PPI on the research?  </w:t>
            </w:r>
          </w:p>
        </w:tc>
      </w:tr>
      <w:tr w:rsidR="009C1357" w:rsidRPr="009C1357" w14:paraId="02F8B208" w14:textId="77777777" w:rsidTr="009C1357">
        <w:trPr>
          <w:trHeight w:val="1110"/>
        </w:trPr>
        <w:tc>
          <w:tcPr>
            <w:tcW w:w="113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F617B8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8"/>
                <w:szCs w:val="28"/>
                <w:lang w:eastAsia="en-IE"/>
                <w14:ligatures w14:val="none"/>
              </w:rPr>
              <w:t>What were the negative experiences of PPI on the research, if any? </w:t>
            </w:r>
          </w:p>
        </w:tc>
      </w:tr>
      <w:tr w:rsidR="009C1357" w:rsidRPr="009C1357" w14:paraId="3FA8FDE1" w14:textId="77777777" w:rsidTr="009C1357">
        <w:trPr>
          <w:trHeight w:val="1470"/>
        </w:trPr>
        <w:tc>
          <w:tcPr>
            <w:tcW w:w="113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D29BA0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8"/>
                <w:szCs w:val="28"/>
                <w:lang w:eastAsia="en-IE"/>
                <w14:ligatures w14:val="none"/>
              </w:rPr>
              <w:t>Is there anything regarding ‘experience and representation’ you would like to note for future consideration? </w:t>
            </w:r>
          </w:p>
        </w:tc>
      </w:tr>
    </w:tbl>
    <w:p w14:paraId="5120666C" w14:textId="77777777" w:rsidR="009C1357" w:rsidRPr="009C1357" w:rsidRDefault="009C1357" w:rsidP="009C135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b/>
          <w:bCs/>
          <w:kern w:val="0"/>
          <w:sz w:val="28"/>
          <w:szCs w:val="28"/>
          <w:lang w:eastAsia="en-IE"/>
          <w14:ligatures w14:val="none"/>
        </w:rPr>
        <w:t>Compensation</w:t>
      </w:r>
      <w:r w:rsidRPr="009C1357">
        <w:rPr>
          <w:rFonts w:ascii="Aptos" w:eastAsia="Times New Roman" w:hAnsi="Aptos" w:cs="Segoe UI"/>
          <w:kern w:val="0"/>
          <w:sz w:val="28"/>
          <w:szCs w:val="28"/>
          <w:lang w:eastAsia="en-IE"/>
          <w14:ligatures w14:val="none"/>
        </w:rPr>
        <w:t> </w:t>
      </w:r>
    </w:p>
    <w:tbl>
      <w:tblPr>
        <w:tblW w:w="0" w:type="dxa"/>
        <w:tblInd w:w="-11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64"/>
        <w:gridCol w:w="1700"/>
        <w:gridCol w:w="1410"/>
        <w:gridCol w:w="1776"/>
      </w:tblGrid>
      <w:tr w:rsidR="009C1357" w:rsidRPr="009C1357" w14:paraId="2398B20F" w14:textId="77777777" w:rsidTr="009C1357">
        <w:trPr>
          <w:trHeight w:val="300"/>
        </w:trPr>
        <w:tc>
          <w:tcPr>
            <w:tcW w:w="6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061439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‘Managing expenses posed an issue for my involvement in the study.’ </w:t>
            </w:r>
          </w:p>
        </w:tc>
        <w:tc>
          <w:tcPr>
            <w:tcW w:w="51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42CA7C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4C5EF9F2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 </w:t>
            </w:r>
          </w:p>
          <w:p w14:paraId="72A79F57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       1         2          3        4         5          6         7 </w:t>
            </w:r>
          </w:p>
        </w:tc>
      </w:tr>
      <w:tr w:rsidR="009C1357" w:rsidRPr="009C1357" w14:paraId="2947432D" w14:textId="77777777" w:rsidTr="009C1357">
        <w:trPr>
          <w:trHeight w:val="930"/>
        </w:trPr>
        <w:tc>
          <w:tcPr>
            <w:tcW w:w="1132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F3C131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If yes, could you tell us how? </w:t>
            </w:r>
          </w:p>
        </w:tc>
      </w:tr>
      <w:tr w:rsidR="009C1357" w:rsidRPr="009C1357" w14:paraId="148EC723" w14:textId="77777777" w:rsidTr="009C1357">
        <w:trPr>
          <w:trHeight w:val="300"/>
        </w:trPr>
        <w:tc>
          <w:tcPr>
            <w:tcW w:w="80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E8EF0A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Were you provided compensation for your involvement in the study?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27165E" w14:textId="77777777" w:rsidR="009C1357" w:rsidRPr="009C1357" w:rsidRDefault="009C1357" w:rsidP="009C13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91F5C7" w14:textId="77777777" w:rsidR="009C1357" w:rsidRPr="009C1357" w:rsidRDefault="009C1357" w:rsidP="009C13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9C1357" w:rsidRPr="009C1357" w14:paraId="31BC4280" w14:textId="77777777" w:rsidTr="00290D0D">
        <w:trPr>
          <w:trHeight w:val="929"/>
        </w:trPr>
        <w:tc>
          <w:tcPr>
            <w:tcW w:w="1132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AFE39F" w14:textId="41DCD99A" w:rsidR="009C1357" w:rsidRPr="009C1357" w:rsidRDefault="009C1357" w:rsidP="00290D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If yes, what kind of compensation given? (e.g. gift card, salary, etc) </w:t>
            </w:r>
          </w:p>
        </w:tc>
      </w:tr>
      <w:tr w:rsidR="009C1357" w:rsidRPr="009C1357" w14:paraId="7A3DC5E7" w14:textId="77777777" w:rsidTr="00290D0D">
        <w:trPr>
          <w:trHeight w:val="1127"/>
        </w:trPr>
        <w:tc>
          <w:tcPr>
            <w:tcW w:w="1132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4FE62B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For what activity was this compensation provided?  </w:t>
            </w:r>
          </w:p>
        </w:tc>
      </w:tr>
      <w:tr w:rsidR="009C1357" w:rsidRPr="009C1357" w14:paraId="19307323" w14:textId="77777777" w:rsidTr="009C1357">
        <w:trPr>
          <w:trHeight w:val="1395"/>
        </w:trPr>
        <w:tc>
          <w:tcPr>
            <w:tcW w:w="1132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DE174B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Is there anything regarding ‘compensation’ that you would like to note for future consideration? </w:t>
            </w:r>
          </w:p>
        </w:tc>
      </w:tr>
    </w:tbl>
    <w:p w14:paraId="5864A1D0" w14:textId="77777777" w:rsidR="00290D0D" w:rsidRDefault="00290D0D" w:rsidP="009C1357">
      <w:pPr>
        <w:spacing w:after="0" w:line="240" w:lineRule="auto"/>
        <w:textAlignment w:val="baseline"/>
        <w:rPr>
          <w:rFonts w:ascii="Aptos" w:eastAsia="Times New Roman" w:hAnsi="Aptos" w:cs="Segoe UI"/>
          <w:b/>
          <w:bCs/>
          <w:kern w:val="0"/>
          <w:sz w:val="28"/>
          <w:szCs w:val="28"/>
          <w:lang w:eastAsia="en-IE"/>
          <w14:ligatures w14:val="none"/>
        </w:rPr>
      </w:pPr>
    </w:p>
    <w:p w14:paraId="755C289D" w14:textId="35820773" w:rsidR="009C1357" w:rsidRPr="009C1357" w:rsidRDefault="009C1357" w:rsidP="009C135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b/>
          <w:bCs/>
          <w:kern w:val="0"/>
          <w:sz w:val="28"/>
          <w:szCs w:val="28"/>
          <w:lang w:eastAsia="en-IE"/>
          <w14:ligatures w14:val="none"/>
        </w:rPr>
        <w:t>Boosting Awareness </w:t>
      </w:r>
      <w:r w:rsidRPr="009C1357">
        <w:rPr>
          <w:rFonts w:ascii="Aptos" w:eastAsia="Times New Roman" w:hAnsi="Aptos" w:cs="Segoe UI"/>
          <w:kern w:val="0"/>
          <w:sz w:val="28"/>
          <w:szCs w:val="28"/>
          <w:lang w:eastAsia="en-IE"/>
          <w14:ligatures w14:val="none"/>
        </w:rPr>
        <w:t> </w:t>
      </w:r>
    </w:p>
    <w:tbl>
      <w:tblPr>
        <w:tblW w:w="0" w:type="dxa"/>
        <w:tblInd w:w="-11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54"/>
        <w:gridCol w:w="1540"/>
        <w:gridCol w:w="371"/>
        <w:gridCol w:w="1032"/>
        <w:gridCol w:w="402"/>
        <w:gridCol w:w="1451"/>
      </w:tblGrid>
      <w:tr w:rsidR="009C1357" w:rsidRPr="009C1357" w14:paraId="78662884" w14:textId="77777777" w:rsidTr="009C1357">
        <w:trPr>
          <w:trHeight w:val="300"/>
        </w:trPr>
        <w:tc>
          <w:tcPr>
            <w:tcW w:w="82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8F08F1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Did you, as a PPI member, co-present the results of the research, or your perspective on the research by being on panels and/or speaking at conferences? </w:t>
            </w:r>
          </w:p>
        </w:tc>
        <w:tc>
          <w:tcPr>
            <w:tcW w:w="15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56F3C5" w14:textId="77777777" w:rsidR="009C1357" w:rsidRPr="009C1357" w:rsidRDefault="009C1357" w:rsidP="009C13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D2ADE6" w14:textId="77777777" w:rsidR="009C1357" w:rsidRPr="009C1357" w:rsidRDefault="009C1357" w:rsidP="009C13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9C1357" w:rsidRPr="009C1357" w14:paraId="5C190260" w14:textId="77777777" w:rsidTr="009C1357">
        <w:trPr>
          <w:trHeight w:val="810"/>
        </w:trPr>
        <w:tc>
          <w:tcPr>
            <w:tcW w:w="11325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2D599A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lastRenderedPageBreak/>
              <w:t>If so, how? </w:t>
            </w:r>
          </w:p>
          <w:p w14:paraId="20D30FFC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 </w:t>
            </w:r>
          </w:p>
        </w:tc>
      </w:tr>
      <w:tr w:rsidR="009C1357" w:rsidRPr="009C1357" w14:paraId="5F123B6F" w14:textId="77777777" w:rsidTr="009C1357">
        <w:trPr>
          <w:trHeight w:val="300"/>
        </w:trPr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7D06D3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Were the PPI members asked to use their contacts to send the results of the research to a wider audience? 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7BA059" w14:textId="77777777" w:rsidR="009C1357" w:rsidRPr="009C1357" w:rsidRDefault="009C1357" w:rsidP="009C13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15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C34C0D" w14:textId="77777777" w:rsidR="009C1357" w:rsidRPr="009C1357" w:rsidRDefault="009C1357" w:rsidP="009C13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  <w:tc>
          <w:tcPr>
            <w:tcW w:w="19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4960C6" w14:textId="77777777" w:rsidR="009C1357" w:rsidRPr="009C1357" w:rsidRDefault="009C1357" w:rsidP="009C13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t yet applicable  </w:t>
            </w:r>
          </w:p>
        </w:tc>
      </w:tr>
      <w:tr w:rsidR="009C1357" w:rsidRPr="009C1357" w14:paraId="17705420" w14:textId="77777777" w:rsidTr="009C1357">
        <w:trPr>
          <w:trHeight w:val="300"/>
        </w:trPr>
        <w:tc>
          <w:tcPr>
            <w:tcW w:w="82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7EF14E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Did your involvement in this study lead to your collaboration with any other groups (e.g., other institutions, organisations, charities, etc.)?    </w:t>
            </w:r>
          </w:p>
        </w:tc>
        <w:tc>
          <w:tcPr>
            <w:tcW w:w="15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FC3152" w14:textId="77777777" w:rsidR="009C1357" w:rsidRPr="009C1357" w:rsidRDefault="009C1357" w:rsidP="009C13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FD1DE2" w14:textId="77777777" w:rsidR="009C1357" w:rsidRPr="009C1357" w:rsidRDefault="009C1357" w:rsidP="009C13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9C1357" w:rsidRPr="009C1357" w14:paraId="0C225B1C" w14:textId="77777777" w:rsidTr="009C1357">
        <w:trPr>
          <w:trHeight w:val="975"/>
        </w:trPr>
        <w:tc>
          <w:tcPr>
            <w:tcW w:w="11325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580E1D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If yes, please name them.  </w:t>
            </w:r>
          </w:p>
        </w:tc>
      </w:tr>
      <w:tr w:rsidR="009C1357" w:rsidRPr="009C1357" w14:paraId="08825753" w14:textId="77777777" w:rsidTr="009C1357">
        <w:trPr>
          <w:trHeight w:val="300"/>
        </w:trPr>
        <w:tc>
          <w:tcPr>
            <w:tcW w:w="82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0DFC38" w14:textId="77777777" w:rsidR="009C1357" w:rsidRPr="009C1357" w:rsidRDefault="009C1357" w:rsidP="009C13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Has your participation led to any changes in your personal and/or professional skills? </w:t>
            </w:r>
          </w:p>
        </w:tc>
        <w:tc>
          <w:tcPr>
            <w:tcW w:w="15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91A8EA" w14:textId="77777777" w:rsidR="009C1357" w:rsidRPr="009C1357" w:rsidRDefault="009C1357" w:rsidP="009C13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09F82B" w14:textId="77777777" w:rsidR="009C1357" w:rsidRPr="009C1357" w:rsidRDefault="009C1357" w:rsidP="009C13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9C1357" w:rsidRPr="009C1357" w14:paraId="021DC03D" w14:textId="77777777" w:rsidTr="009C1357">
        <w:trPr>
          <w:trHeight w:val="1080"/>
        </w:trPr>
        <w:tc>
          <w:tcPr>
            <w:tcW w:w="11325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5CCC7E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If yes, please specify.  </w:t>
            </w:r>
          </w:p>
        </w:tc>
      </w:tr>
      <w:tr w:rsidR="009C1357" w:rsidRPr="009C1357" w14:paraId="45FD7E0B" w14:textId="77777777" w:rsidTr="009C1357">
        <w:trPr>
          <w:trHeight w:val="300"/>
        </w:trPr>
        <w:tc>
          <w:tcPr>
            <w:tcW w:w="82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649C0E" w14:textId="77777777" w:rsidR="009C1357" w:rsidRPr="009C1357" w:rsidRDefault="009C1357" w:rsidP="009C135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8"/>
                <w:szCs w:val="28"/>
                <w:shd w:val="clear" w:color="auto" w:fill="FFFFFF"/>
                <w:lang w:eastAsia="en-IE"/>
                <w14:ligatures w14:val="none"/>
              </w:rPr>
              <w:t>Were you cited as an author/contributor on any research outputs (e.g. papers, presentations, etc.)?</w:t>
            </w: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8"/>
                <w:szCs w:val="28"/>
                <w:lang w:eastAsia="en-IE"/>
                <w14:ligatures w14:val="none"/>
              </w:rPr>
              <w:t> </w:t>
            </w:r>
          </w:p>
        </w:tc>
        <w:tc>
          <w:tcPr>
            <w:tcW w:w="15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C3B243" w14:textId="77777777" w:rsidR="009C1357" w:rsidRPr="009C1357" w:rsidRDefault="009C1357" w:rsidP="009C13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9A7168" w14:textId="77777777" w:rsidR="009C1357" w:rsidRPr="009C1357" w:rsidRDefault="009C1357" w:rsidP="009C13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9C1357" w:rsidRPr="009C1357" w14:paraId="33B7A4A3" w14:textId="77777777" w:rsidTr="009C1357">
        <w:trPr>
          <w:trHeight w:val="1545"/>
        </w:trPr>
        <w:tc>
          <w:tcPr>
            <w:tcW w:w="11325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D94EFA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Is there anything regarding ‘boosting awareness’ that you would like to note for future consideration? </w:t>
            </w:r>
          </w:p>
        </w:tc>
      </w:tr>
    </w:tbl>
    <w:p w14:paraId="2733D68F" w14:textId="77777777" w:rsidR="009C1357" w:rsidRPr="009C1357" w:rsidRDefault="009C1357" w:rsidP="009C135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kern w:val="0"/>
          <w:sz w:val="28"/>
          <w:szCs w:val="28"/>
          <w:lang w:eastAsia="en-IE"/>
          <w14:ligatures w14:val="none"/>
        </w:rPr>
        <w:t> </w:t>
      </w:r>
    </w:p>
    <w:p w14:paraId="0ABB0185" w14:textId="77777777" w:rsidR="009C1357" w:rsidRPr="009C1357" w:rsidRDefault="009C1357" w:rsidP="009C135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b/>
          <w:bCs/>
          <w:kern w:val="0"/>
          <w:sz w:val="28"/>
          <w:szCs w:val="28"/>
          <w:lang w:eastAsia="en-IE"/>
          <w14:ligatures w14:val="none"/>
        </w:rPr>
        <w:t>Reporting the benefits and challenges of PPI </w:t>
      </w:r>
      <w:r w:rsidRPr="009C1357">
        <w:rPr>
          <w:rFonts w:ascii="Aptos" w:eastAsia="Times New Roman" w:hAnsi="Aptos" w:cs="Segoe UI"/>
          <w:kern w:val="0"/>
          <w:sz w:val="28"/>
          <w:szCs w:val="28"/>
          <w:lang w:eastAsia="en-IE"/>
          <w14:ligatures w14:val="none"/>
        </w:rPr>
        <w:t> </w:t>
      </w:r>
    </w:p>
    <w:tbl>
      <w:tblPr>
        <w:tblW w:w="0" w:type="dxa"/>
        <w:tblInd w:w="-11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42"/>
        <w:gridCol w:w="451"/>
        <w:gridCol w:w="4857"/>
      </w:tblGrid>
      <w:tr w:rsidR="009C1357" w:rsidRPr="009C1357" w14:paraId="29DA4CFD" w14:textId="77777777" w:rsidTr="009C1357">
        <w:trPr>
          <w:trHeight w:val="300"/>
        </w:trPr>
        <w:tc>
          <w:tcPr>
            <w:tcW w:w="5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360F6D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In your opinion, what are some of the unanticipated challenges of PPI in research? </w:t>
            </w:r>
          </w:p>
        </w:tc>
        <w:tc>
          <w:tcPr>
            <w:tcW w:w="56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FAA6B6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</w:t>
            </w:r>
          </w:p>
        </w:tc>
      </w:tr>
      <w:tr w:rsidR="009C1357" w:rsidRPr="009C1357" w14:paraId="3F1DF02B" w14:textId="77777777" w:rsidTr="009C1357">
        <w:trPr>
          <w:trHeight w:val="300"/>
        </w:trPr>
        <w:tc>
          <w:tcPr>
            <w:tcW w:w="5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C85A94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If your quality-of-life changed </w:t>
            </w:r>
            <w:proofErr w:type="gramStart"/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as a result of</w:t>
            </w:r>
            <w:proofErr w:type="gramEnd"/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 involvement in patient engagement initiatives,  please explain how?  </w:t>
            </w:r>
          </w:p>
        </w:tc>
        <w:tc>
          <w:tcPr>
            <w:tcW w:w="56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47C358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</w:t>
            </w:r>
          </w:p>
        </w:tc>
      </w:tr>
      <w:tr w:rsidR="009C1357" w:rsidRPr="009C1357" w14:paraId="0C1D915D" w14:textId="77777777" w:rsidTr="009C1357">
        <w:trPr>
          <w:trHeight w:val="675"/>
        </w:trPr>
        <w:tc>
          <w:tcPr>
            <w:tcW w:w="5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937C5B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Is there anything regarding PPI, overall, that you would like to note for future consideration? </w:t>
            </w:r>
          </w:p>
        </w:tc>
        <w:tc>
          <w:tcPr>
            <w:tcW w:w="56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16ADFE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833C0B"/>
                <w:kern w:val="0"/>
                <w:lang w:eastAsia="en-IE"/>
                <w14:ligatures w14:val="none"/>
              </w:rPr>
              <w:t> </w:t>
            </w:r>
          </w:p>
        </w:tc>
      </w:tr>
      <w:tr w:rsidR="009C1357" w:rsidRPr="009C1357" w14:paraId="21AB590E" w14:textId="77777777" w:rsidTr="009C1357">
        <w:trPr>
          <w:trHeight w:val="300"/>
        </w:trPr>
        <w:tc>
          <w:tcPr>
            <w:tcW w:w="62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5E5714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>‘I would be likely to participate in PPI research again in the future.’ </w:t>
            </w:r>
          </w:p>
        </w:tc>
        <w:tc>
          <w:tcPr>
            <w:tcW w:w="5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3F803E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7227AC87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sz w:val="28"/>
                <w:szCs w:val="28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sz w:val="28"/>
                <w:szCs w:val="28"/>
                <w:lang w:eastAsia="en-IE"/>
                <w14:ligatures w14:val="none"/>
              </w:rPr>
              <w:t>☐ </w:t>
            </w:r>
          </w:p>
          <w:p w14:paraId="7712A75C" w14:textId="77777777" w:rsidR="009C1357" w:rsidRPr="009C1357" w:rsidRDefault="009C1357" w:rsidP="009C13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       1         2          3        4         5          6         7 </w:t>
            </w:r>
          </w:p>
        </w:tc>
      </w:tr>
    </w:tbl>
    <w:p w14:paraId="45841F77" w14:textId="77777777" w:rsidR="009C1357" w:rsidRPr="009C1357" w:rsidRDefault="009C1357" w:rsidP="009C135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color w:val="1F4E79"/>
          <w:kern w:val="0"/>
          <w:lang w:eastAsia="en-IE"/>
          <w14:ligatures w14:val="none"/>
        </w:rPr>
        <w:t> </w:t>
      </w:r>
    </w:p>
    <w:p w14:paraId="78B7E69A" w14:textId="77777777" w:rsidR="009C1357" w:rsidRPr="009C1357" w:rsidRDefault="009C1357" w:rsidP="009C135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color w:val="1F4E79"/>
          <w:kern w:val="0"/>
          <w:lang w:eastAsia="en-IE"/>
          <w14:ligatures w14:val="none"/>
        </w:rPr>
        <w:t> </w:t>
      </w:r>
    </w:p>
    <w:p w14:paraId="4216A1FF" w14:textId="77777777" w:rsidR="009C1357" w:rsidRPr="009C1357" w:rsidRDefault="009C1357" w:rsidP="009C135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kern w:val="0"/>
          <w:lang w:eastAsia="en-IE"/>
          <w14:ligatures w14:val="none"/>
        </w:rPr>
        <w:t> </w:t>
      </w:r>
    </w:p>
    <w:sectPr w:rsidR="009C1357" w:rsidRPr="009C13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357"/>
    <w:rsid w:val="0005409C"/>
    <w:rsid w:val="00290D0D"/>
    <w:rsid w:val="002C4F99"/>
    <w:rsid w:val="009C1357"/>
    <w:rsid w:val="009E7788"/>
    <w:rsid w:val="00B93DB1"/>
    <w:rsid w:val="00FE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9AA4B"/>
  <w15:chartTrackingRefBased/>
  <w15:docId w15:val="{59847F49-02A9-4EA0-A243-8440EE507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13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3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35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13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35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3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3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3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3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35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35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35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1357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357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3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3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3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3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13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13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3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13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13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13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13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135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35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35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1357"/>
    <w:rPr>
      <w:b/>
      <w:bCs/>
      <w:smallCaps/>
      <w:color w:val="2E74B5" w:themeColor="accent1" w:themeShade="BF"/>
      <w:spacing w:val="5"/>
    </w:rPr>
  </w:style>
  <w:style w:type="paragraph" w:customStyle="1" w:styleId="msonormal0">
    <w:name w:val="msonormal"/>
    <w:basedOn w:val="Normal"/>
    <w:rsid w:val="009C1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</w:rPr>
  </w:style>
  <w:style w:type="paragraph" w:customStyle="1" w:styleId="paragraph">
    <w:name w:val="paragraph"/>
    <w:basedOn w:val="Normal"/>
    <w:rsid w:val="009C1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</w:rPr>
  </w:style>
  <w:style w:type="character" w:customStyle="1" w:styleId="textrun">
    <w:name w:val="textrun"/>
    <w:basedOn w:val="DefaultParagraphFont"/>
    <w:rsid w:val="009C1357"/>
  </w:style>
  <w:style w:type="character" w:customStyle="1" w:styleId="normaltextrun">
    <w:name w:val="normaltextrun"/>
    <w:basedOn w:val="DefaultParagraphFont"/>
    <w:rsid w:val="009C1357"/>
  </w:style>
  <w:style w:type="character" w:customStyle="1" w:styleId="eop">
    <w:name w:val="eop"/>
    <w:basedOn w:val="DefaultParagraphFont"/>
    <w:rsid w:val="009C1357"/>
  </w:style>
  <w:style w:type="character" w:customStyle="1" w:styleId="pagebreakblob">
    <w:name w:val="pagebreakblob"/>
    <w:basedOn w:val="DefaultParagraphFont"/>
    <w:rsid w:val="009C1357"/>
  </w:style>
  <w:style w:type="character" w:customStyle="1" w:styleId="pagebreaktextspan">
    <w:name w:val="pagebreaktextspan"/>
    <w:basedOn w:val="DefaultParagraphFont"/>
    <w:rsid w:val="009C1357"/>
  </w:style>
  <w:style w:type="character" w:customStyle="1" w:styleId="pagebreakborderspan">
    <w:name w:val="pagebreakborderspan"/>
    <w:basedOn w:val="DefaultParagraphFont"/>
    <w:rsid w:val="009C13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78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84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4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4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89236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70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39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66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72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137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829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26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82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50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8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725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236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70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065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13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307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131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20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67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900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53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12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0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96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8095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622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917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171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506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746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581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13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54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7566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1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360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32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329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28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01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03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48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50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429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447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49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38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8772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169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41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1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72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521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3974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203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73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76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30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314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8507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44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95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42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4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64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566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80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409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82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01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50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590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75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6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40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61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16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06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04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93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01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81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36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30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9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9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59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790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12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97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73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791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36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24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71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030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52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59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35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69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91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24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56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72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2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33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28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50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91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91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3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55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12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51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651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49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238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29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155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04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41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4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070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99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61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71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38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45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76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80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57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44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604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88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02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9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87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70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37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210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7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86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9095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79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14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03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8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79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12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63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297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76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90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13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75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46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84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69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1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8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67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39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60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7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340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75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81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308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2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1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432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73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2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30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548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3121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45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63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31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63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0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2081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195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1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70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178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577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593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551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81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51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09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167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37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87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43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99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90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565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523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68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02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23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57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771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6450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56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7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06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86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201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3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26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86171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49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56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7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25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98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8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8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03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6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36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34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08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5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28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49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94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00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327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20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14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0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8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03993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50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63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0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50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009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395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50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18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59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63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07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4044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02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32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42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96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2218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7865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15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48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0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31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97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95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45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267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60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6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87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64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82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179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893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416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28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551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88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47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647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362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15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06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98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659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491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9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7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58486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92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548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617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42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16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240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025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6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47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09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27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838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7404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86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72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89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012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94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48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46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28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14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7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93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964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0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18603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69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59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17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850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604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50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0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53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63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733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11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08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26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384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19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127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924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69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00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40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2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80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2035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8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1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72871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10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90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06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37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89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69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63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76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40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96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83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4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78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96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64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04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12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23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03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18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57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82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95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282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85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84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56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84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03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17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08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784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86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60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36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05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39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56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156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8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9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8369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79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48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94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11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01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49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06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53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40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26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9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9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70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605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24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46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3005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240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782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2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9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5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7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8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9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6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70238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00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766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73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71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7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28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29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9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0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34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8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59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22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40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71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50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33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84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643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85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75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28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92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592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00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3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40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08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33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6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41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22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1743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05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546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71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26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73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48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614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6705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99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15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615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276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3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8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30733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8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410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12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66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607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286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18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7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19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20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78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152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774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19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6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67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92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24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860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88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135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76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41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379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5890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0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2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57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6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12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46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58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9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28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2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98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15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43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85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45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58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96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107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194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715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685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18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29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43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838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20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764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75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177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28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53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59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07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92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613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08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84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16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04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388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8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7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17685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28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485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36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8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02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35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76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400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8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09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18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6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10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26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75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96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10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12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0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363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9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1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62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45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03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23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67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941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02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02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41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80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72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01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83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05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7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17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571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52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3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15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35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000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513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06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42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05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208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48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1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89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3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95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51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44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308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31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780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5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89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223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778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83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86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94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74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57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21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71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83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05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6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170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05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3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16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054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96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86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78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394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54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09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20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08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09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85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27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312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52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851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32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04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05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14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5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989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59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8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9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46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44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56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38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05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39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33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4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07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96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02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20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60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277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9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2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1507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2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14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30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17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5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74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27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31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321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171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120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445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79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82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468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1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84211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67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27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10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48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7816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517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3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82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51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651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63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54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73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78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92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27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58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98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78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17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2138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4308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83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52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91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6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28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380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69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92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43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02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73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040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45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805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25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348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90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60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8925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7138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507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87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8541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29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713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20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773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66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97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80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59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24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12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51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42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68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686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80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696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34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77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94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149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0377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4316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01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04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86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53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961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122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45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14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75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95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01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859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35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19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7074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044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580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42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2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43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09555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411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91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77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8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94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04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597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0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40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71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50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54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09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52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2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0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40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22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36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65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49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2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73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50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19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841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06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833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06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94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204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530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12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62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481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85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58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92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45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53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750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52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21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5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684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40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90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18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8211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22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24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9070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2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3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99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11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0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506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197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8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702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73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2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92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464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799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24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83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674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42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493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234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3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2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54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562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24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520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32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26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63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10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390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460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15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0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289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92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02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90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48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862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631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35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1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72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7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86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317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1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87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914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7078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974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53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628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614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695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8841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5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75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226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71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8320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58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6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647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607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568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6812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13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1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54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336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420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397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1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65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537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894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611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01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21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49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78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7659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0946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56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04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072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040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0141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40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510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48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01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0356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20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2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41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834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56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113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34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22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58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9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464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9286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44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232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47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298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279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24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15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14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137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83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049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28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62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738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134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784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46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230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47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69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02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321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9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276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379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224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588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08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17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1073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543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1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0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67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2372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43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58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37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13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93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42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75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95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66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18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5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79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41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0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060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540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81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65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45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93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18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5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94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81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877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27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88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77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04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59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60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869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614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53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3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58357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86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1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35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72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90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357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06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6141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0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020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53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07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2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10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89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165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405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44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42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088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668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0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5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05511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16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99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02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23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4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335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13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7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597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39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25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640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826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8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7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681</Words>
  <Characters>9584</Characters>
  <Application>Microsoft Office Word</Application>
  <DocSecurity>0</DocSecurity>
  <Lines>79</Lines>
  <Paragraphs>22</Paragraphs>
  <ScaleCrop>false</ScaleCrop>
  <Company/>
  <LinksUpToDate>false</LinksUpToDate>
  <CharactersWithSpaces>1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nes, Sinéad</dc:creator>
  <cp:keywords/>
  <dc:description/>
  <cp:lastModifiedBy>Hynes, Sinéad</cp:lastModifiedBy>
  <cp:revision>2</cp:revision>
  <dcterms:created xsi:type="dcterms:W3CDTF">2024-10-03T18:09:00Z</dcterms:created>
  <dcterms:modified xsi:type="dcterms:W3CDTF">2024-10-03T18:12:00Z</dcterms:modified>
</cp:coreProperties>
</file>